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4A6B79" w14:textId="1B193697" w:rsidR="00C75CCB" w:rsidRPr="00172071" w:rsidRDefault="00172071" w:rsidP="00094E62">
      <w:pPr>
        <w:spacing w:line="360" w:lineRule="auto"/>
        <w:contextualSpacing/>
        <w:jc w:val="both"/>
        <w:rPr>
          <w:rFonts w:ascii="Arial" w:hAnsi="Arial" w:cs="Arial"/>
          <w:sz w:val="36"/>
          <w:szCs w:val="36"/>
          <w:lang w:val="en-GB"/>
        </w:rPr>
      </w:pPr>
      <w:r w:rsidRPr="00172071">
        <w:rPr>
          <w:rFonts w:ascii="Arial" w:hAnsi="Arial" w:cs="Arial"/>
          <w:b/>
          <w:sz w:val="36"/>
          <w:szCs w:val="36"/>
          <w:lang w:val="en-US"/>
        </w:rPr>
        <w:t xml:space="preserve">S1 </w:t>
      </w:r>
      <w:r w:rsidR="009C7709" w:rsidRPr="00172071">
        <w:rPr>
          <w:rFonts w:ascii="Arial" w:hAnsi="Arial" w:cs="Arial"/>
          <w:b/>
          <w:sz w:val="36"/>
          <w:szCs w:val="36"/>
          <w:lang w:val="en-US"/>
        </w:rPr>
        <w:t>Appendix</w:t>
      </w:r>
      <w:r w:rsidRPr="00172071">
        <w:rPr>
          <w:rFonts w:ascii="Arial" w:hAnsi="Arial" w:cs="Arial"/>
          <w:b/>
          <w:sz w:val="36"/>
          <w:szCs w:val="36"/>
          <w:lang w:val="en-US"/>
        </w:rPr>
        <w:t>.</w:t>
      </w:r>
      <w:r w:rsidR="009C7709" w:rsidRPr="00172071">
        <w:rPr>
          <w:rFonts w:ascii="Arial" w:hAnsi="Arial" w:cs="Arial"/>
          <w:b/>
          <w:sz w:val="36"/>
          <w:szCs w:val="36"/>
          <w:lang w:val="en-US"/>
        </w:rPr>
        <w:t xml:space="preserve"> </w:t>
      </w:r>
      <w:r w:rsidR="009C7709" w:rsidRPr="00172071">
        <w:rPr>
          <w:rFonts w:ascii="Arial" w:hAnsi="Arial" w:cs="Arial"/>
          <w:b/>
          <w:sz w:val="36"/>
          <w:szCs w:val="36"/>
          <w:lang w:val="en-GB"/>
        </w:rPr>
        <w:t>PCR protocols</w:t>
      </w:r>
      <w:r w:rsidRPr="00172071">
        <w:rPr>
          <w:rFonts w:ascii="Arial" w:hAnsi="Arial" w:cs="Arial"/>
          <w:b/>
          <w:sz w:val="36"/>
          <w:szCs w:val="36"/>
          <w:lang w:val="en-GB"/>
        </w:rPr>
        <w:t>.</w:t>
      </w:r>
    </w:p>
    <w:p w14:paraId="0C09DB8D" w14:textId="77777777" w:rsidR="003F08ED" w:rsidRPr="00134B1D" w:rsidRDefault="003F08ED" w:rsidP="00094E62">
      <w:p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D334CCF" w14:textId="3278E8C5" w:rsidR="00AB6323" w:rsidRPr="00D92F0E" w:rsidRDefault="00537CE7" w:rsidP="00094E62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134B1D">
        <w:rPr>
          <w:rFonts w:ascii="Arial" w:hAnsi="Arial" w:cs="Arial"/>
          <w:sz w:val="24"/>
          <w:szCs w:val="24"/>
          <w:lang w:val="en-US"/>
        </w:rPr>
        <w:t>T</w:t>
      </w:r>
      <w:r w:rsidR="00132BF8" w:rsidRPr="00134B1D">
        <w:rPr>
          <w:rFonts w:ascii="Arial" w:hAnsi="Arial" w:cs="Arial"/>
          <w:sz w:val="24"/>
          <w:szCs w:val="24"/>
          <w:lang w:val="en-US"/>
        </w:rPr>
        <w:t>wo different multiplex</w:t>
      </w:r>
      <w:r w:rsidR="009C7709" w:rsidRPr="00134B1D">
        <w:rPr>
          <w:rFonts w:ascii="Arial" w:hAnsi="Arial" w:cs="Arial"/>
          <w:sz w:val="24"/>
          <w:szCs w:val="24"/>
          <w:lang w:val="en-US"/>
        </w:rPr>
        <w:t xml:space="preserve"> polymerase chain reaction (PCR) mix</w:t>
      </w:r>
      <w:r w:rsidR="003C2517">
        <w:rPr>
          <w:rFonts w:ascii="Arial" w:hAnsi="Arial" w:cs="Arial"/>
          <w:sz w:val="24"/>
          <w:szCs w:val="24"/>
          <w:lang w:val="en-US"/>
        </w:rPr>
        <w:t>es,</w:t>
      </w:r>
      <w:r w:rsidR="009C7709" w:rsidRPr="00134B1D">
        <w:rPr>
          <w:rFonts w:ascii="Arial" w:hAnsi="Arial" w:cs="Arial"/>
          <w:sz w:val="24"/>
          <w:szCs w:val="24"/>
          <w:lang w:val="en-US"/>
        </w:rPr>
        <w:t xml:space="preserve"> </w:t>
      </w:r>
      <w:r w:rsidR="006C35EB" w:rsidRPr="00134B1D">
        <w:rPr>
          <w:rFonts w:ascii="Arial" w:hAnsi="Arial" w:cs="Arial"/>
          <w:sz w:val="24"/>
          <w:szCs w:val="24"/>
          <w:lang w:val="en-US"/>
        </w:rPr>
        <w:t>following the same PCR conditions</w:t>
      </w:r>
      <w:r w:rsidR="003C2517">
        <w:rPr>
          <w:rFonts w:ascii="Arial" w:hAnsi="Arial" w:cs="Arial"/>
          <w:sz w:val="24"/>
          <w:szCs w:val="24"/>
          <w:lang w:val="en-US"/>
        </w:rPr>
        <w:t>,</w:t>
      </w:r>
      <w:r w:rsidR="006C35EB" w:rsidRPr="00134B1D">
        <w:rPr>
          <w:rFonts w:ascii="Arial" w:hAnsi="Arial" w:cs="Arial"/>
          <w:sz w:val="24"/>
          <w:szCs w:val="24"/>
          <w:lang w:val="en-US"/>
        </w:rPr>
        <w:t xml:space="preserve"> 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were </w:t>
      </w:r>
      <w:r w:rsidR="009C7709" w:rsidRPr="00134B1D">
        <w:rPr>
          <w:rFonts w:ascii="Arial" w:hAnsi="Arial" w:cs="Arial"/>
          <w:sz w:val="24"/>
          <w:szCs w:val="24"/>
          <w:lang w:val="en-US"/>
        </w:rPr>
        <w:t>used for cpSSR amplification</w:t>
      </w:r>
      <w:r w:rsidR="003C2517">
        <w:rPr>
          <w:rFonts w:ascii="Arial" w:hAnsi="Arial" w:cs="Arial"/>
          <w:sz w:val="24"/>
          <w:szCs w:val="24"/>
          <w:lang w:val="en-US"/>
        </w:rPr>
        <w:t>.</w:t>
      </w:r>
      <w:r w:rsidR="009C7709" w:rsidRPr="00134B1D">
        <w:rPr>
          <w:rFonts w:ascii="Arial" w:hAnsi="Arial" w:cs="Arial"/>
          <w:sz w:val="24"/>
          <w:szCs w:val="24"/>
          <w:lang w:val="en-US"/>
        </w:rPr>
        <w:t xml:space="preserve"> </w:t>
      </w:r>
      <w:r w:rsidR="003C2517">
        <w:rPr>
          <w:rFonts w:ascii="Arial" w:hAnsi="Arial" w:cs="Arial"/>
          <w:sz w:val="24"/>
          <w:szCs w:val="24"/>
          <w:lang w:val="en-US"/>
        </w:rPr>
        <w:t>B</w:t>
      </w:r>
      <w:r w:rsidRPr="00134B1D">
        <w:rPr>
          <w:rFonts w:ascii="Arial" w:hAnsi="Arial" w:cs="Arial"/>
          <w:sz w:val="24"/>
          <w:szCs w:val="24"/>
          <w:lang w:val="en-US"/>
        </w:rPr>
        <w:t xml:space="preserve">oth </w:t>
      </w:r>
      <w:r w:rsidR="003C2517">
        <w:rPr>
          <w:rFonts w:ascii="Arial" w:hAnsi="Arial" w:cs="Arial"/>
          <w:sz w:val="24"/>
          <w:szCs w:val="24"/>
          <w:lang w:val="en-US"/>
        </w:rPr>
        <w:t xml:space="preserve">mixes contained </w:t>
      </w:r>
      <w:r w:rsidR="009C7709" w:rsidRPr="00134B1D">
        <w:rPr>
          <w:rFonts w:ascii="Arial" w:hAnsi="Arial" w:cs="Arial"/>
          <w:sz w:val="24"/>
          <w:szCs w:val="24"/>
          <w:lang w:val="en-US"/>
        </w:rPr>
        <w:t>10ng of genomic DNA</w:t>
      </w:r>
      <w:r w:rsidR="00132BF8" w:rsidRPr="00134B1D">
        <w:rPr>
          <w:rFonts w:ascii="Arial" w:hAnsi="Arial" w:cs="Arial"/>
          <w:sz w:val="24"/>
          <w:szCs w:val="24"/>
          <w:lang w:val="en-US"/>
        </w:rPr>
        <w:t>, 2x Master Mix</w:t>
      </w:r>
      <w:r w:rsidR="003C2517">
        <w:rPr>
          <w:rFonts w:ascii="Arial" w:hAnsi="Arial" w:cs="Arial"/>
          <w:sz w:val="24"/>
          <w:szCs w:val="24"/>
          <w:lang w:val="en-US"/>
        </w:rPr>
        <w:t>,</w:t>
      </w:r>
      <w:r w:rsidR="00132BF8" w:rsidRPr="00134B1D">
        <w:rPr>
          <w:rFonts w:ascii="Arial" w:hAnsi="Arial" w:cs="Arial"/>
          <w:sz w:val="24"/>
          <w:szCs w:val="24"/>
          <w:lang w:val="en-US"/>
        </w:rPr>
        <w:t xml:space="preserve"> and 2μM Mix Primers in a total volume of 10μL, according to </w:t>
      </w:r>
      <w:r w:rsidR="00A43B98" w:rsidRPr="00134B1D">
        <w:rPr>
          <w:rFonts w:ascii="Arial" w:hAnsi="Arial" w:cs="Arial"/>
          <w:sz w:val="24"/>
          <w:szCs w:val="24"/>
          <w:lang w:val="en-US"/>
        </w:rPr>
        <w:t xml:space="preserve">Type-it Microsatellite PCR Kit instructions </w:t>
      </w:r>
      <w:r w:rsidR="00A43B98" w:rsidRPr="00134B1D">
        <w:rPr>
          <w:rFonts w:ascii="Arial" w:hAnsi="Arial" w:cs="Arial"/>
          <w:sz w:val="24"/>
          <w:szCs w:val="24"/>
          <w:lang w:val="en-GB"/>
        </w:rPr>
        <w:t>(Qiagen, Venlo, Netherlands). Used primers were m</w:t>
      </w:r>
      <w:r w:rsidR="00731F03" w:rsidRPr="00134B1D">
        <w:rPr>
          <w:rFonts w:ascii="Arial" w:hAnsi="Arial" w:cs="Arial"/>
          <w:sz w:val="24"/>
          <w:szCs w:val="24"/>
          <w:lang w:val="en-GB"/>
        </w:rPr>
        <w:t>odified with a 5’ fluorochrome H</w:t>
      </w:r>
      <w:r w:rsidR="00A43B98" w:rsidRPr="00134B1D">
        <w:rPr>
          <w:rFonts w:ascii="Arial" w:hAnsi="Arial" w:cs="Arial"/>
          <w:sz w:val="24"/>
          <w:szCs w:val="24"/>
          <w:lang w:val="en-GB"/>
        </w:rPr>
        <w:t>E</w:t>
      </w:r>
      <w:r w:rsidR="00731F03" w:rsidRPr="00134B1D">
        <w:rPr>
          <w:rFonts w:ascii="Arial" w:hAnsi="Arial" w:cs="Arial"/>
          <w:sz w:val="24"/>
          <w:szCs w:val="24"/>
          <w:lang w:val="en-GB"/>
        </w:rPr>
        <w:t>X FAM TAM or T</w:t>
      </w:r>
      <w:r w:rsidR="00A43B98" w:rsidRPr="00134B1D">
        <w:rPr>
          <w:rFonts w:ascii="Arial" w:hAnsi="Arial" w:cs="Arial"/>
          <w:sz w:val="24"/>
          <w:szCs w:val="24"/>
          <w:lang w:val="en-GB"/>
        </w:rPr>
        <w:t xml:space="preserve">ET </w:t>
      </w:r>
      <w:r w:rsidR="00731F03" w:rsidRPr="00134B1D">
        <w:rPr>
          <w:rFonts w:ascii="Arial" w:hAnsi="Arial" w:cs="Arial"/>
          <w:sz w:val="24"/>
          <w:szCs w:val="24"/>
          <w:lang w:val="en-GB"/>
        </w:rPr>
        <w:t>(Eurofins MWG Operon, Ebersberg, Germany) end label.</w:t>
      </w:r>
      <w:r w:rsidR="006024C6" w:rsidRPr="00134B1D">
        <w:rPr>
          <w:rFonts w:ascii="Arial" w:hAnsi="Arial" w:cs="Arial"/>
          <w:sz w:val="24"/>
          <w:szCs w:val="24"/>
          <w:lang w:val="en-GB"/>
        </w:rPr>
        <w:t xml:space="preserve"> </w:t>
      </w:r>
      <w:r w:rsidR="006C35EB" w:rsidRPr="00134B1D">
        <w:rPr>
          <w:rFonts w:ascii="Arial" w:hAnsi="Arial" w:cs="Arial"/>
          <w:sz w:val="24"/>
          <w:szCs w:val="24"/>
          <w:lang w:val="en-GB"/>
        </w:rPr>
        <w:t xml:space="preserve">One mix </w:t>
      </w:r>
      <w:r w:rsidR="003C2517">
        <w:rPr>
          <w:rFonts w:ascii="Arial" w:hAnsi="Arial" w:cs="Arial"/>
          <w:sz w:val="24"/>
          <w:szCs w:val="24"/>
          <w:lang w:val="en-GB"/>
        </w:rPr>
        <w:t>contained</w:t>
      </w:r>
      <w:r w:rsidR="006C35EB" w:rsidRPr="00134B1D">
        <w:rPr>
          <w:rFonts w:ascii="Arial" w:hAnsi="Arial" w:cs="Arial"/>
          <w:sz w:val="24"/>
          <w:szCs w:val="24"/>
          <w:lang w:val="en-GB"/>
        </w:rPr>
        <w:t xml:space="preserve"> </w:t>
      </w:r>
      <w:r w:rsidR="006C35EB" w:rsidRPr="00134B1D">
        <w:rPr>
          <w:rFonts w:ascii="Arial" w:hAnsi="Arial" w:cs="Arial"/>
          <w:sz w:val="24"/>
          <w:szCs w:val="24"/>
          <w:lang w:val="en-US"/>
        </w:rPr>
        <w:t>Pt30204, Pt36480 and Pt87268</w:t>
      </w:r>
      <w:r w:rsidR="006C35EB" w:rsidRPr="00134B1D">
        <w:rPr>
          <w:rFonts w:ascii="Arial" w:hAnsi="Arial" w:cs="Arial"/>
          <w:sz w:val="24"/>
          <w:szCs w:val="24"/>
          <w:lang w:val="en-GB"/>
        </w:rPr>
        <w:t xml:space="preserve"> primers, and the other </w:t>
      </w:r>
      <w:r w:rsidR="00B90BF1" w:rsidRPr="00134B1D">
        <w:rPr>
          <w:rFonts w:ascii="Arial" w:hAnsi="Arial" w:cs="Arial"/>
          <w:sz w:val="24"/>
          <w:szCs w:val="24"/>
          <w:lang w:val="en-US"/>
        </w:rPr>
        <w:t>Pt15169, Pt26081 and Pt71936 primers.</w:t>
      </w:r>
      <w:r w:rsidR="006C35EB" w:rsidRPr="00134B1D">
        <w:rPr>
          <w:rFonts w:ascii="Arial" w:hAnsi="Arial" w:cs="Arial"/>
          <w:sz w:val="24"/>
          <w:szCs w:val="24"/>
          <w:lang w:val="en-GB"/>
        </w:rPr>
        <w:t xml:space="preserve"> </w:t>
      </w:r>
      <w:r w:rsidR="006024C6" w:rsidRPr="00134B1D">
        <w:rPr>
          <w:rFonts w:ascii="Arial" w:hAnsi="Arial" w:cs="Arial"/>
          <w:sz w:val="24"/>
          <w:szCs w:val="24"/>
          <w:lang w:val="en-GB"/>
        </w:rPr>
        <w:t>We amplifi</w:t>
      </w:r>
      <w:r w:rsidR="00B509FA" w:rsidRPr="00134B1D">
        <w:rPr>
          <w:rFonts w:ascii="Arial" w:hAnsi="Arial" w:cs="Arial"/>
          <w:sz w:val="24"/>
          <w:szCs w:val="24"/>
          <w:lang w:val="en-GB"/>
        </w:rPr>
        <w:t>ed cpSSR with a Veriti 96-well thermal c</w:t>
      </w:r>
      <w:r w:rsidR="006024C6" w:rsidRPr="00134B1D">
        <w:rPr>
          <w:rFonts w:ascii="Arial" w:hAnsi="Arial" w:cs="Arial"/>
          <w:sz w:val="24"/>
          <w:szCs w:val="24"/>
          <w:lang w:val="en-GB"/>
        </w:rPr>
        <w:t>ycler</w:t>
      </w:r>
      <w:r w:rsidR="00B509FA" w:rsidRPr="00134B1D">
        <w:rPr>
          <w:rFonts w:ascii="Arial" w:hAnsi="Arial" w:cs="Arial"/>
          <w:sz w:val="24"/>
          <w:szCs w:val="24"/>
          <w:lang w:val="en-GB"/>
        </w:rPr>
        <w:t xml:space="preserve"> (Applied Biosystems, Foster City, California, USA), using the following touchdown PCR program</w:t>
      </w:r>
      <w:r w:rsidR="006C35EB" w:rsidRPr="00134B1D">
        <w:rPr>
          <w:rFonts w:ascii="Arial" w:hAnsi="Arial" w:cs="Arial"/>
          <w:sz w:val="24"/>
          <w:szCs w:val="24"/>
          <w:lang w:val="en-GB"/>
        </w:rPr>
        <w:t xml:space="preserve"> for both multiplex PCR mix</w:t>
      </w:r>
      <w:r w:rsidR="003C2517">
        <w:rPr>
          <w:rFonts w:ascii="Arial" w:hAnsi="Arial" w:cs="Arial"/>
          <w:sz w:val="24"/>
          <w:szCs w:val="24"/>
          <w:lang w:val="en-GB"/>
        </w:rPr>
        <w:t>es</w:t>
      </w:r>
      <w:r w:rsidR="00B509FA" w:rsidRPr="00134B1D">
        <w:rPr>
          <w:rFonts w:ascii="Arial" w:hAnsi="Arial" w:cs="Arial"/>
          <w:sz w:val="24"/>
          <w:szCs w:val="24"/>
          <w:lang w:val="en-GB"/>
        </w:rPr>
        <w:t xml:space="preserve">: initial denaturation at 95 ºC for 5 min, followed by 18 cycles of 30 s at 95 ºC, 1 min 30 s at 57 ºC, and 30 s at 72 ºC, and a final extension step at 60 ºC for 30 </w:t>
      </w:r>
      <w:bookmarkStart w:id="0" w:name="_GoBack"/>
      <w:bookmarkEnd w:id="0"/>
      <w:r w:rsidR="00B509FA" w:rsidRPr="00134B1D">
        <w:rPr>
          <w:rFonts w:ascii="Arial" w:hAnsi="Arial" w:cs="Arial"/>
          <w:sz w:val="24"/>
          <w:szCs w:val="24"/>
          <w:lang w:val="en-GB"/>
        </w:rPr>
        <w:t xml:space="preserve">min. </w:t>
      </w:r>
    </w:p>
    <w:sectPr w:rsidR="00AB6323" w:rsidRPr="00D92F0E" w:rsidSect="00895231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7C3B3" w14:textId="77777777" w:rsidR="00852BF1" w:rsidRDefault="00852BF1" w:rsidP="00620C50">
      <w:pPr>
        <w:spacing w:after="0" w:line="240" w:lineRule="auto"/>
      </w:pPr>
      <w:r>
        <w:separator/>
      </w:r>
    </w:p>
  </w:endnote>
  <w:endnote w:type="continuationSeparator" w:id="0">
    <w:p w14:paraId="6CCAB3BB" w14:textId="77777777" w:rsidR="00852BF1" w:rsidRDefault="00852BF1" w:rsidP="00620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9380562"/>
      <w:docPartObj>
        <w:docPartGallery w:val="Page Numbers (Bottom of Page)"/>
        <w:docPartUnique/>
      </w:docPartObj>
    </w:sdtPr>
    <w:sdtEndPr/>
    <w:sdtContent>
      <w:p w14:paraId="3C98948F" w14:textId="7496F199" w:rsidR="00536A0D" w:rsidRDefault="00536A0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5231">
          <w:rPr>
            <w:noProof/>
          </w:rPr>
          <w:t>1</w:t>
        </w:r>
        <w:r>
          <w:fldChar w:fldCharType="end"/>
        </w:r>
      </w:p>
    </w:sdtContent>
  </w:sdt>
  <w:p w14:paraId="4DD1062B" w14:textId="77777777" w:rsidR="00536A0D" w:rsidRDefault="00536A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56F0F5" w14:textId="77777777" w:rsidR="00852BF1" w:rsidRDefault="00852BF1" w:rsidP="00620C50">
      <w:pPr>
        <w:spacing w:after="0" w:line="240" w:lineRule="auto"/>
      </w:pPr>
      <w:r>
        <w:separator/>
      </w:r>
    </w:p>
  </w:footnote>
  <w:footnote w:type="continuationSeparator" w:id="0">
    <w:p w14:paraId="3B370B3B" w14:textId="77777777" w:rsidR="00852BF1" w:rsidRDefault="00852BF1" w:rsidP="00620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09"/>
    <w:rsid w:val="0000597F"/>
    <w:rsid w:val="00011D0D"/>
    <w:rsid w:val="000643A9"/>
    <w:rsid w:val="00065156"/>
    <w:rsid w:val="00094E62"/>
    <w:rsid w:val="000C5583"/>
    <w:rsid w:val="000D3DBE"/>
    <w:rsid w:val="000E3488"/>
    <w:rsid w:val="000E5648"/>
    <w:rsid w:val="000F6C13"/>
    <w:rsid w:val="00124698"/>
    <w:rsid w:val="00132BF8"/>
    <w:rsid w:val="00134B1D"/>
    <w:rsid w:val="001571DB"/>
    <w:rsid w:val="00172071"/>
    <w:rsid w:val="001821EB"/>
    <w:rsid w:val="001C78AA"/>
    <w:rsid w:val="001D6E5E"/>
    <w:rsid w:val="001E2E18"/>
    <w:rsid w:val="002010E8"/>
    <w:rsid w:val="0020164C"/>
    <w:rsid w:val="00214642"/>
    <w:rsid w:val="0024514D"/>
    <w:rsid w:val="002658F4"/>
    <w:rsid w:val="00293594"/>
    <w:rsid w:val="00297D21"/>
    <w:rsid w:val="002B2307"/>
    <w:rsid w:val="002D5C4D"/>
    <w:rsid w:val="003328CD"/>
    <w:rsid w:val="00334601"/>
    <w:rsid w:val="003C2517"/>
    <w:rsid w:val="003D20E9"/>
    <w:rsid w:val="003E033B"/>
    <w:rsid w:val="003F08ED"/>
    <w:rsid w:val="00470B3C"/>
    <w:rsid w:val="004E5EEE"/>
    <w:rsid w:val="00506E08"/>
    <w:rsid w:val="00536A0D"/>
    <w:rsid w:val="00537CE7"/>
    <w:rsid w:val="00547248"/>
    <w:rsid w:val="005A62AB"/>
    <w:rsid w:val="005B3258"/>
    <w:rsid w:val="005E4FB2"/>
    <w:rsid w:val="00600952"/>
    <w:rsid w:val="006024C6"/>
    <w:rsid w:val="00607C43"/>
    <w:rsid w:val="006101FD"/>
    <w:rsid w:val="00620C50"/>
    <w:rsid w:val="00627B3E"/>
    <w:rsid w:val="00652AD2"/>
    <w:rsid w:val="00674E08"/>
    <w:rsid w:val="0069271C"/>
    <w:rsid w:val="006A1C12"/>
    <w:rsid w:val="006B5D71"/>
    <w:rsid w:val="006B71B1"/>
    <w:rsid w:val="006C35EB"/>
    <w:rsid w:val="006F4537"/>
    <w:rsid w:val="00730FBE"/>
    <w:rsid w:val="00731F03"/>
    <w:rsid w:val="007367D4"/>
    <w:rsid w:val="0074792B"/>
    <w:rsid w:val="00751210"/>
    <w:rsid w:val="007964F1"/>
    <w:rsid w:val="00797F6E"/>
    <w:rsid w:val="007A17B5"/>
    <w:rsid w:val="007B5D77"/>
    <w:rsid w:val="007C1489"/>
    <w:rsid w:val="007C5161"/>
    <w:rsid w:val="007D21CE"/>
    <w:rsid w:val="00816DCB"/>
    <w:rsid w:val="00852BF1"/>
    <w:rsid w:val="00895231"/>
    <w:rsid w:val="008B32FB"/>
    <w:rsid w:val="008B7F23"/>
    <w:rsid w:val="008D75BA"/>
    <w:rsid w:val="008F3D84"/>
    <w:rsid w:val="00917497"/>
    <w:rsid w:val="0094609A"/>
    <w:rsid w:val="00955D91"/>
    <w:rsid w:val="009800E9"/>
    <w:rsid w:val="00993F49"/>
    <w:rsid w:val="009B05FC"/>
    <w:rsid w:val="009C3F40"/>
    <w:rsid w:val="009C7709"/>
    <w:rsid w:val="009E305D"/>
    <w:rsid w:val="009F2642"/>
    <w:rsid w:val="009F301B"/>
    <w:rsid w:val="00A05A56"/>
    <w:rsid w:val="00A1064E"/>
    <w:rsid w:val="00A217FE"/>
    <w:rsid w:val="00A43B98"/>
    <w:rsid w:val="00A65510"/>
    <w:rsid w:val="00AB6323"/>
    <w:rsid w:val="00AC2558"/>
    <w:rsid w:val="00AF0A06"/>
    <w:rsid w:val="00B27953"/>
    <w:rsid w:val="00B509FA"/>
    <w:rsid w:val="00B74210"/>
    <w:rsid w:val="00B75ECC"/>
    <w:rsid w:val="00B90BF1"/>
    <w:rsid w:val="00B928F7"/>
    <w:rsid w:val="00BB6921"/>
    <w:rsid w:val="00C15039"/>
    <w:rsid w:val="00C1506C"/>
    <w:rsid w:val="00C27EEC"/>
    <w:rsid w:val="00C75CCB"/>
    <w:rsid w:val="00C80A9E"/>
    <w:rsid w:val="00CE0E68"/>
    <w:rsid w:val="00D03C36"/>
    <w:rsid w:val="00D11296"/>
    <w:rsid w:val="00D32A3D"/>
    <w:rsid w:val="00D436E9"/>
    <w:rsid w:val="00D871D1"/>
    <w:rsid w:val="00D92E8D"/>
    <w:rsid w:val="00D92F0E"/>
    <w:rsid w:val="00DB5442"/>
    <w:rsid w:val="00DE799D"/>
    <w:rsid w:val="00DF36BC"/>
    <w:rsid w:val="00DF4FE6"/>
    <w:rsid w:val="00E043E0"/>
    <w:rsid w:val="00E13A44"/>
    <w:rsid w:val="00E46B47"/>
    <w:rsid w:val="00E62191"/>
    <w:rsid w:val="00E72F0F"/>
    <w:rsid w:val="00ED22DE"/>
    <w:rsid w:val="00ED2A2D"/>
    <w:rsid w:val="00EE18F9"/>
    <w:rsid w:val="00F15A84"/>
    <w:rsid w:val="00F25512"/>
    <w:rsid w:val="00F26F0B"/>
    <w:rsid w:val="00F718A7"/>
    <w:rsid w:val="00F76834"/>
    <w:rsid w:val="00FF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23EC2F"/>
  <w15:docId w15:val="{4E7B9DAF-5AEC-40A3-AC10-EB1041339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64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37C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7C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7CE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7C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7CE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7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7CE7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5A62AB"/>
  </w:style>
  <w:style w:type="paragraph" w:styleId="Encabezado">
    <w:name w:val="header"/>
    <w:basedOn w:val="Normal"/>
    <w:link w:val="EncabezadoCar"/>
    <w:uiPriority w:val="99"/>
    <w:unhideWhenUsed/>
    <w:rsid w:val="00620C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0C50"/>
  </w:style>
  <w:style w:type="paragraph" w:styleId="Piedepgina">
    <w:name w:val="footer"/>
    <w:basedOn w:val="Normal"/>
    <w:link w:val="PiedepginaCar"/>
    <w:uiPriority w:val="99"/>
    <w:unhideWhenUsed/>
    <w:rsid w:val="00620C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0C50"/>
  </w:style>
  <w:style w:type="character" w:styleId="Textodelmarcadordeposicin">
    <w:name w:val="Placeholder Text"/>
    <w:basedOn w:val="Fuentedeprrafopredeter"/>
    <w:uiPriority w:val="99"/>
    <w:semiHidden/>
    <w:rsid w:val="007964F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JJRA</cp:lastModifiedBy>
  <cp:revision>2</cp:revision>
  <dcterms:created xsi:type="dcterms:W3CDTF">2021-07-28T09:04:00Z</dcterms:created>
  <dcterms:modified xsi:type="dcterms:W3CDTF">2021-07-28T09:04:00Z</dcterms:modified>
</cp:coreProperties>
</file>